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2C1" w:rsidRPr="0010773A" w:rsidRDefault="003C2A6D" w:rsidP="00FB32C1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3C2A6D"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FB32C1" w:rsidRPr="001077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32C1">
        <w:rPr>
          <w:rFonts w:ascii="Times New Roman" w:hAnsi="Times New Roman" w:cs="Times New Roman" w:hint="eastAsia"/>
          <w:b/>
          <w:sz w:val="24"/>
          <w:szCs w:val="24"/>
        </w:rPr>
        <w:t>SDS scores and</w:t>
      </w:r>
      <w:r w:rsidR="00FB32C1" w:rsidRPr="0010773A">
        <w:rPr>
          <w:rFonts w:ascii="Times New Roman" w:hAnsi="Times New Roman" w:cs="Times New Roman"/>
          <w:b/>
          <w:sz w:val="24"/>
          <w:szCs w:val="24"/>
        </w:rPr>
        <w:t xml:space="preserve"> depressi</w:t>
      </w:r>
      <w:r w:rsidR="00FB32C1">
        <w:rPr>
          <w:rFonts w:ascii="Times New Roman" w:hAnsi="Times New Roman" w:cs="Times New Roman" w:hint="eastAsia"/>
          <w:b/>
          <w:sz w:val="24"/>
          <w:szCs w:val="24"/>
        </w:rPr>
        <w:t>ve symptoms</w:t>
      </w:r>
      <w:r w:rsidR="00FB32C1" w:rsidRPr="0010773A">
        <w:rPr>
          <w:rFonts w:ascii="Times New Roman" w:hAnsi="Times New Roman" w:cs="Times New Roman"/>
          <w:b/>
          <w:sz w:val="24"/>
          <w:szCs w:val="24"/>
        </w:rPr>
        <w:t xml:space="preserve"> under closed-off measures </w:t>
      </w:r>
      <w:r w:rsidR="00FB32C1">
        <w:rPr>
          <w:rFonts w:ascii="Times New Roman" w:hAnsi="Times New Roman" w:cs="Times New Roman" w:hint="eastAsia"/>
          <w:b/>
          <w:sz w:val="24"/>
          <w:szCs w:val="24"/>
        </w:rPr>
        <w:t>with</w:t>
      </w:r>
      <w:r w:rsidR="00FB32C1" w:rsidRPr="0010773A">
        <w:rPr>
          <w:rFonts w:ascii="Times New Roman" w:hAnsi="Times New Roman" w:cs="Times New Roman"/>
          <w:b/>
          <w:sz w:val="24"/>
          <w:szCs w:val="24"/>
        </w:rPr>
        <w:t xml:space="preserve"> different</w:t>
      </w:r>
      <w:r w:rsidR="00FB32C1">
        <w:rPr>
          <w:rFonts w:ascii="Times New Roman" w:hAnsi="Times New Roman" w:cs="Times New Roman" w:hint="eastAsia"/>
          <w:b/>
          <w:sz w:val="24"/>
          <w:szCs w:val="24"/>
        </w:rPr>
        <w:t xml:space="preserve"> strictness at each</w:t>
      </w:r>
      <w:r w:rsidR="00FB32C1">
        <w:rPr>
          <w:rFonts w:ascii="Times New Roman" w:hAnsi="Times New Roman" w:cs="Times New Roman"/>
          <w:b/>
          <w:sz w:val="24"/>
          <w:szCs w:val="24"/>
        </w:rPr>
        <w:t xml:space="preserve"> trimester</w:t>
      </w:r>
      <w:r w:rsidR="00FB32C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B32C1" w:rsidRPr="0010773A">
        <w:rPr>
          <w:rFonts w:ascii="Times New Roman" w:hAnsi="Times New Roman" w:cs="Times New Roman"/>
          <w:b/>
          <w:sz w:val="24"/>
          <w:szCs w:val="24"/>
        </w:rPr>
        <w:t>of gestation</w:t>
      </w:r>
    </w:p>
    <w:p w:rsidR="00FB32C1" w:rsidRPr="0010773A" w:rsidRDefault="00FB32C1" w:rsidP="00FB32C1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3688" w:type="dxa"/>
        <w:tblInd w:w="93" w:type="dxa"/>
        <w:tblLook w:val="04A0"/>
      </w:tblPr>
      <w:tblGrid>
        <w:gridCol w:w="2142"/>
        <w:gridCol w:w="1559"/>
        <w:gridCol w:w="1417"/>
        <w:gridCol w:w="1560"/>
        <w:gridCol w:w="1417"/>
        <w:gridCol w:w="222"/>
        <w:gridCol w:w="1421"/>
        <w:gridCol w:w="1174"/>
        <w:gridCol w:w="1359"/>
        <w:gridCol w:w="1417"/>
      </w:tblGrid>
      <w:tr w:rsidR="00FB32C1" w:rsidRPr="0010773A" w:rsidTr="00E906F1">
        <w:trPr>
          <w:trHeight w:val="300"/>
        </w:trPr>
        <w:tc>
          <w:tcPr>
            <w:tcW w:w="214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C1" w:rsidRPr="0010773A" w:rsidRDefault="00FB32C1" w:rsidP="002049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32C1" w:rsidRPr="0010773A" w:rsidRDefault="00FB32C1" w:rsidP="002049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DS scores</w:t>
            </w:r>
            <w:r w:rsidRPr="00A811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Pr="00A811F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 w:rsidRPr="00A811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an (SD))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C1" w:rsidRPr="0010773A" w:rsidRDefault="00FB32C1" w:rsidP="002049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7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32C1" w:rsidRPr="0010773A" w:rsidRDefault="00FB32C1" w:rsidP="002049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epressive symptoms (</w:t>
            </w:r>
            <w:r w:rsidRPr="00856BC5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n</w:t>
            </w:r>
            <w:r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%))</w:t>
            </w:r>
          </w:p>
        </w:tc>
      </w:tr>
      <w:tr w:rsidR="00FB32C1" w:rsidRPr="0010773A" w:rsidTr="00E906F1">
        <w:trPr>
          <w:trHeight w:val="465"/>
        </w:trPr>
        <w:tc>
          <w:tcPr>
            <w:tcW w:w="214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B32C1" w:rsidRPr="0010773A" w:rsidRDefault="00FB32C1" w:rsidP="00204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2C1" w:rsidRPr="0010773A" w:rsidRDefault="00FB32C1" w:rsidP="002049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32C1" w:rsidRPr="0010773A" w:rsidRDefault="00FB32C1" w:rsidP="002049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st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imest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32C1" w:rsidRPr="0010773A" w:rsidRDefault="00FB32C1" w:rsidP="002049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nd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imes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32C1" w:rsidRPr="0010773A" w:rsidRDefault="00FB32C1" w:rsidP="002049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rd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imeste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C1" w:rsidRPr="0010773A" w:rsidRDefault="00FB32C1" w:rsidP="002049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32C1" w:rsidRPr="0010773A" w:rsidRDefault="00FB32C1" w:rsidP="002049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32C1" w:rsidRPr="0010773A" w:rsidRDefault="00FB32C1" w:rsidP="0020493D">
            <w:pPr>
              <w:widowControl/>
              <w:ind w:rightChars="-90" w:right="-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st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imester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32C1" w:rsidRPr="0010773A" w:rsidRDefault="00FB32C1" w:rsidP="002049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nd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imes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32C1" w:rsidRPr="0010773A" w:rsidRDefault="00FB32C1" w:rsidP="002049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rd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imester</w:t>
            </w:r>
          </w:p>
        </w:tc>
      </w:tr>
      <w:tr w:rsidR="008921B6" w:rsidRPr="0010773A" w:rsidTr="00E906F1">
        <w:trPr>
          <w:trHeight w:val="300"/>
        </w:trPr>
        <w:tc>
          <w:tcPr>
            <w:tcW w:w="3701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21B6" w:rsidRPr="0010773A" w:rsidRDefault="008921B6" w:rsidP="008921B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osed-off meas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21B6" w:rsidRPr="0010773A" w:rsidRDefault="008921B6" w:rsidP="002049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21B6" w:rsidRPr="0010773A" w:rsidRDefault="008921B6" w:rsidP="002049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21B6" w:rsidRPr="0010773A" w:rsidRDefault="008921B6" w:rsidP="002049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21B6" w:rsidRPr="0010773A" w:rsidRDefault="008921B6" w:rsidP="0020493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21B6" w:rsidRPr="0010773A" w:rsidRDefault="008921B6" w:rsidP="002049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21B6" w:rsidRPr="0010773A" w:rsidRDefault="008921B6" w:rsidP="002049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21B6" w:rsidRPr="0010773A" w:rsidRDefault="008921B6" w:rsidP="002049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21B6" w:rsidRPr="0010773A" w:rsidRDefault="008921B6" w:rsidP="002049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21B6" w:rsidRPr="0010773A" w:rsidTr="00E906F1">
        <w:trPr>
          <w:trHeight w:val="300"/>
        </w:trPr>
        <w:tc>
          <w:tcPr>
            <w:tcW w:w="3701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8921B6" w:rsidRPr="0010773A" w:rsidRDefault="008921B6" w:rsidP="0020493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21B6" w:rsidRPr="0010773A" w:rsidRDefault="008921B6" w:rsidP="002049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21B6" w:rsidRPr="0010773A" w:rsidRDefault="008921B6" w:rsidP="002049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21B6" w:rsidRPr="0010773A" w:rsidRDefault="008921B6" w:rsidP="002049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21B6" w:rsidRPr="0010773A" w:rsidRDefault="008921B6" w:rsidP="0020493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21B6" w:rsidRPr="0010773A" w:rsidRDefault="008921B6" w:rsidP="002049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21B6" w:rsidRPr="0010773A" w:rsidRDefault="008921B6" w:rsidP="002049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21B6" w:rsidRPr="0010773A" w:rsidRDefault="008921B6" w:rsidP="002049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21B6" w:rsidRPr="0010773A" w:rsidRDefault="008921B6" w:rsidP="002049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5EC4" w:rsidRPr="0010773A" w:rsidTr="00E906F1">
        <w:trPr>
          <w:trHeight w:val="343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F069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n-lock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F069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56</w:t>
            </w:r>
            <w:r w:rsidR="00E906F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F069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33</w:t>
            </w:r>
            <w:r w:rsidR="00E906F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F069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91</w:t>
            </w:r>
            <w:r w:rsidR="00E906F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F069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00</w:t>
            </w:r>
            <w:r w:rsidR="00E906F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.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F0695A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F069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  <w:r w:rsidR="00110D6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.9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F069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8.3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F069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3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F069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5.00)</w:t>
            </w:r>
          </w:p>
        </w:tc>
      </w:tr>
      <w:tr w:rsidR="00705EC4" w:rsidRPr="0010773A" w:rsidTr="00E906F1">
        <w:trPr>
          <w:trHeight w:val="343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EB273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artial lock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EB273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84</w:t>
            </w:r>
            <w:r w:rsidR="00E906F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EB273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81</w:t>
            </w:r>
            <w:r w:rsidR="00E906F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.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EB273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61</w:t>
            </w:r>
            <w:r w:rsidR="00E906F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EB273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73</w:t>
            </w:r>
            <w:r w:rsidR="00E906F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.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EB273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EB273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  <w:r w:rsidR="00110D6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.9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EB273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8.1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EB273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10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EB273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6.85)</w:t>
            </w:r>
          </w:p>
        </w:tc>
      </w:tr>
      <w:tr w:rsidR="00705EC4" w:rsidRPr="0010773A" w:rsidTr="00E906F1">
        <w:trPr>
          <w:trHeight w:val="343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421B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Lock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421B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48</w:t>
            </w:r>
            <w:r w:rsidR="00E906F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0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421B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52</w:t>
            </w:r>
            <w:r w:rsidR="00E906F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0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421B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82</w:t>
            </w:r>
            <w:r w:rsidR="00E906F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421B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86</w:t>
            </w:r>
            <w:r w:rsidR="00E906F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1.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421B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421B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 (18.1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421B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22.2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421B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8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EC4" w:rsidRPr="0010773A" w:rsidRDefault="00705EC4" w:rsidP="00421B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30.23)</w:t>
            </w:r>
          </w:p>
        </w:tc>
      </w:tr>
      <w:tr w:rsidR="00705EC4" w:rsidRPr="0010773A" w:rsidTr="00E906F1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05EC4" w:rsidRPr="0010773A" w:rsidRDefault="00A811FE" w:rsidP="0020493D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P</w:t>
            </w:r>
            <w:r w:rsidR="00705EC4" w:rsidRPr="001077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05EC4" w:rsidRPr="0010773A" w:rsidRDefault="00705EC4" w:rsidP="00D44C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</w:t>
            </w:r>
            <w:r w:rsidR="00D44C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05EC4" w:rsidRPr="0010773A" w:rsidRDefault="00705EC4" w:rsidP="00D44C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  <w:r w:rsidR="00D44C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05EC4" w:rsidRPr="0010773A" w:rsidRDefault="00705EC4" w:rsidP="00D44C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05EC4" w:rsidRPr="0010773A" w:rsidRDefault="00705EC4" w:rsidP="00D44C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  <w:r w:rsidR="00D44C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05EC4" w:rsidRPr="0010773A" w:rsidRDefault="00705EC4" w:rsidP="0020493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05EC4" w:rsidRPr="0010773A" w:rsidRDefault="00705EC4" w:rsidP="00D44C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</w:t>
            </w:r>
            <w:r w:rsidR="00D44C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05EC4" w:rsidRPr="0010773A" w:rsidRDefault="00D44CE2" w:rsidP="002049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6</w:t>
            </w:r>
            <w:r w:rsidR="00705EC4"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05EC4" w:rsidRPr="0010773A" w:rsidRDefault="00705EC4" w:rsidP="00D44C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 w:rsidR="00D44C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</w:t>
            </w: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05EC4" w:rsidRPr="0010773A" w:rsidRDefault="00705EC4" w:rsidP="00D44C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</w:t>
            </w:r>
            <w:r w:rsidR="00D44C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</w:tbl>
    <w:p w:rsidR="00FB32C1" w:rsidRPr="00CD76A8" w:rsidRDefault="00432313" w:rsidP="00FB32C1">
      <w:pPr>
        <w:widowControl/>
        <w:jc w:val="left"/>
        <w:rPr>
          <w:rFonts w:ascii="Arial" w:hAnsi="Arial" w:cs="Arial"/>
          <w:kern w:val="0"/>
          <w:sz w:val="22"/>
        </w:rPr>
      </w:pPr>
      <w:r w:rsidRPr="00432313">
        <w:rPr>
          <w:rFonts w:ascii="Arial" w:hAnsi="Arial" w:cs="Arial"/>
          <w:kern w:val="0"/>
          <w:sz w:val="22"/>
        </w:rPr>
        <w:t xml:space="preserve">Abbreviation: </w:t>
      </w:r>
      <w:r w:rsidRPr="009C20B2">
        <w:rPr>
          <w:rFonts w:ascii="Arial" w:hAnsi="Arial" w:cs="Arial"/>
          <w:kern w:val="0"/>
          <w:sz w:val="22"/>
        </w:rPr>
        <w:t>SD</w:t>
      </w:r>
      <w:r w:rsidR="003A50CD">
        <w:rPr>
          <w:rFonts w:ascii="Arial" w:hAnsi="Arial" w:cs="Arial"/>
          <w:kern w:val="0"/>
          <w:sz w:val="22"/>
        </w:rPr>
        <w:t>, standard deviation</w:t>
      </w:r>
    </w:p>
    <w:p w:rsidR="00FB32C1" w:rsidRPr="00CD76A8" w:rsidRDefault="00FB32C1" w:rsidP="00FB32C1">
      <w:pPr>
        <w:widowControl/>
        <w:jc w:val="left"/>
        <w:rPr>
          <w:sz w:val="22"/>
        </w:rPr>
      </w:pPr>
    </w:p>
    <w:sectPr w:rsidR="00FB32C1" w:rsidRPr="00CD76A8" w:rsidSect="00E826F2">
      <w:pgSz w:w="16840" w:h="11900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2314" w:rsidRDefault="008F2314" w:rsidP="00DA7B66">
      <w:r>
        <w:separator/>
      </w:r>
    </w:p>
  </w:endnote>
  <w:endnote w:type="continuationSeparator" w:id="0">
    <w:p w:rsidR="008F2314" w:rsidRDefault="008F2314" w:rsidP="00DA7B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2314" w:rsidRDefault="008F2314" w:rsidP="00DA7B66">
      <w:r>
        <w:separator/>
      </w:r>
    </w:p>
  </w:footnote>
  <w:footnote w:type="continuationSeparator" w:id="0">
    <w:p w:rsidR="008F2314" w:rsidRDefault="008F2314" w:rsidP="00DA7B6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8A7861"/>
    <w:multiLevelType w:val="hybridMultilevel"/>
    <w:tmpl w:val="E842E4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6C951EA"/>
    <w:multiLevelType w:val="hybridMultilevel"/>
    <w:tmpl w:val="C6E0332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413B4914"/>
    <w:multiLevelType w:val="hybridMultilevel"/>
    <w:tmpl w:val="D5ACE6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46D46C13"/>
    <w:multiLevelType w:val="hybridMultilevel"/>
    <w:tmpl w:val="B92202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9825694"/>
    <w:multiLevelType w:val="hybridMultilevel"/>
    <w:tmpl w:val="770806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5ADF538B"/>
    <w:multiLevelType w:val="hybridMultilevel"/>
    <w:tmpl w:val="A9D03D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6C5C5A81"/>
    <w:multiLevelType w:val="hybridMultilevel"/>
    <w:tmpl w:val="9B8E314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6DB93448"/>
    <w:multiLevelType w:val="hybridMultilevel"/>
    <w:tmpl w:val="E4A2D1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EF17086"/>
    <w:multiLevelType w:val="hybridMultilevel"/>
    <w:tmpl w:val="14A8C6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125761A"/>
    <w:multiLevelType w:val="hybridMultilevel"/>
    <w:tmpl w:val="C958E41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F1761DF"/>
    <w:multiLevelType w:val="hybridMultilevel"/>
    <w:tmpl w:val="DDE8C87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7"/>
  </w:num>
  <w:num w:numId="4">
    <w:abstractNumId w:val="0"/>
  </w:num>
  <w:num w:numId="5">
    <w:abstractNumId w:val="9"/>
  </w:num>
  <w:num w:numId="6">
    <w:abstractNumId w:val="3"/>
  </w:num>
  <w:num w:numId="7">
    <w:abstractNumId w:val="5"/>
  </w:num>
  <w:num w:numId="8">
    <w:abstractNumId w:val="10"/>
  </w:num>
  <w:num w:numId="9">
    <w:abstractNumId w:val="2"/>
  </w:num>
  <w:num w:numId="10">
    <w:abstractNumId w:val="4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78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32C1"/>
    <w:rsid w:val="00030A67"/>
    <w:rsid w:val="000467BD"/>
    <w:rsid w:val="00086510"/>
    <w:rsid w:val="000E40F5"/>
    <w:rsid w:val="000F34FA"/>
    <w:rsid w:val="00110D69"/>
    <w:rsid w:val="003400DE"/>
    <w:rsid w:val="00372D84"/>
    <w:rsid w:val="003A50CD"/>
    <w:rsid w:val="003C2A6D"/>
    <w:rsid w:val="003E403C"/>
    <w:rsid w:val="004265D4"/>
    <w:rsid w:val="00432313"/>
    <w:rsid w:val="004841C8"/>
    <w:rsid w:val="00487E67"/>
    <w:rsid w:val="004A1AD1"/>
    <w:rsid w:val="004E786A"/>
    <w:rsid w:val="004F60D4"/>
    <w:rsid w:val="00510046"/>
    <w:rsid w:val="005207D5"/>
    <w:rsid w:val="005A6EE3"/>
    <w:rsid w:val="00630DE5"/>
    <w:rsid w:val="00673FE2"/>
    <w:rsid w:val="00677F82"/>
    <w:rsid w:val="006B6F89"/>
    <w:rsid w:val="00705EC4"/>
    <w:rsid w:val="00736C9C"/>
    <w:rsid w:val="007539AD"/>
    <w:rsid w:val="00791CB3"/>
    <w:rsid w:val="00811459"/>
    <w:rsid w:val="00851208"/>
    <w:rsid w:val="00856BC5"/>
    <w:rsid w:val="008921B6"/>
    <w:rsid w:val="008C12E2"/>
    <w:rsid w:val="008F2314"/>
    <w:rsid w:val="008F616B"/>
    <w:rsid w:val="009052FD"/>
    <w:rsid w:val="009C20B2"/>
    <w:rsid w:val="009E4589"/>
    <w:rsid w:val="00A62E1F"/>
    <w:rsid w:val="00A811FE"/>
    <w:rsid w:val="00B63B45"/>
    <w:rsid w:val="00C066FA"/>
    <w:rsid w:val="00C46602"/>
    <w:rsid w:val="00C63745"/>
    <w:rsid w:val="00CD371A"/>
    <w:rsid w:val="00D44CE2"/>
    <w:rsid w:val="00D5048A"/>
    <w:rsid w:val="00D715F7"/>
    <w:rsid w:val="00DA7B66"/>
    <w:rsid w:val="00DF622B"/>
    <w:rsid w:val="00E07C0E"/>
    <w:rsid w:val="00E17BF1"/>
    <w:rsid w:val="00E3498C"/>
    <w:rsid w:val="00E826F2"/>
    <w:rsid w:val="00E85CB3"/>
    <w:rsid w:val="00E906F1"/>
    <w:rsid w:val="00F13D09"/>
    <w:rsid w:val="00F300AD"/>
    <w:rsid w:val="00FB32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32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32C1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B32C1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FB32C1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FB32C1"/>
    <w:rPr>
      <w:rFonts w:ascii="DengXian" w:eastAsia="DengXian" w:hAnsi="DengXian"/>
      <w:sz w:val="20"/>
    </w:rPr>
  </w:style>
  <w:style w:type="character" w:styleId="a5">
    <w:name w:val="Hyperlink"/>
    <w:basedOn w:val="a0"/>
    <w:uiPriority w:val="99"/>
    <w:unhideWhenUsed/>
    <w:rsid w:val="00FB32C1"/>
    <w:rPr>
      <w:color w:val="0000FF" w:themeColor="hyperlink"/>
      <w:u w:val="single"/>
    </w:rPr>
  </w:style>
  <w:style w:type="paragraph" w:styleId="a6">
    <w:name w:val="header"/>
    <w:basedOn w:val="a"/>
    <w:link w:val="Char"/>
    <w:uiPriority w:val="99"/>
    <w:semiHidden/>
    <w:unhideWhenUsed/>
    <w:rsid w:val="00DA7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DA7B66"/>
    <w:rPr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DA7B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DA7B6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46</cp:revision>
  <dcterms:created xsi:type="dcterms:W3CDTF">2022-01-24T08:18:00Z</dcterms:created>
  <dcterms:modified xsi:type="dcterms:W3CDTF">2023-04-23T03:57:00Z</dcterms:modified>
</cp:coreProperties>
</file>